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50B" w:rsidRDefault="00BA550B" w:rsidP="00BA550B">
      <w:pPr>
        <w:jc w:val="both"/>
        <w:outlineLvl w:val="0"/>
        <w:rPr>
          <w:b/>
        </w:rPr>
      </w:pPr>
      <w:r w:rsidRPr="009C1759">
        <w:rPr>
          <w:b/>
        </w:rPr>
        <w:t>Appendix</w:t>
      </w:r>
    </w:p>
    <w:p w:rsidR="00BA550B" w:rsidRPr="009C1759" w:rsidRDefault="00BA550B" w:rsidP="00BA550B">
      <w:pPr>
        <w:jc w:val="both"/>
        <w:outlineLvl w:val="0"/>
        <w:rPr>
          <w:b/>
        </w:rPr>
      </w:pPr>
    </w:p>
    <w:p w:rsidR="00BA550B" w:rsidRPr="009C1759" w:rsidRDefault="00BA550B" w:rsidP="00BA550B">
      <w:pPr>
        <w:jc w:val="both"/>
        <w:outlineLvl w:val="0"/>
        <w:rPr>
          <w:b/>
        </w:rPr>
      </w:pPr>
      <w:r w:rsidRPr="009C1759">
        <w:rPr>
          <w:b/>
        </w:rPr>
        <w:t>Supplementary Table 1. Internal validation of viral DNA detection by means of droplet digital PCR comparing the use of swab vs. mouth rinse in 10 healthy adult volunte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</w:p>
        </w:tc>
        <w:tc>
          <w:tcPr>
            <w:tcW w:w="3452" w:type="dxa"/>
            <w:gridSpan w:val="2"/>
          </w:tcPr>
          <w:p w:rsidR="00BA550B" w:rsidRDefault="00BA550B" w:rsidP="00D07725">
            <w:pPr>
              <w:jc w:val="center"/>
              <w:outlineLvl w:val="0"/>
            </w:pPr>
            <w:r>
              <w:t>Swab (copies/mL)</w:t>
            </w:r>
          </w:p>
        </w:tc>
        <w:tc>
          <w:tcPr>
            <w:tcW w:w="3452" w:type="dxa"/>
            <w:gridSpan w:val="2"/>
          </w:tcPr>
          <w:p w:rsidR="00BA550B" w:rsidRDefault="00BA550B" w:rsidP="00D07725">
            <w:pPr>
              <w:jc w:val="center"/>
              <w:outlineLvl w:val="0"/>
            </w:pPr>
            <w:r>
              <w:t>Mouth rinse (copies/mL)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HV identifier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EBV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HHV-6B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EBV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HHV-6B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2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53625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48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60875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65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3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65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787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4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5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78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30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6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260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503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137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48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8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65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9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3412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  <w:tr w:rsidR="00BA550B" w:rsidTr="00D07725"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1137</w:t>
            </w:r>
          </w:p>
        </w:tc>
        <w:tc>
          <w:tcPr>
            <w:tcW w:w="1726" w:type="dxa"/>
          </w:tcPr>
          <w:p w:rsidR="00BA550B" w:rsidRDefault="00BA550B" w:rsidP="00D07725">
            <w:pPr>
              <w:jc w:val="both"/>
              <w:outlineLvl w:val="0"/>
            </w:pPr>
            <w:r>
              <w:t>0</w:t>
            </w:r>
          </w:p>
        </w:tc>
      </w:tr>
    </w:tbl>
    <w:p w:rsidR="00BA550B" w:rsidRPr="000267B8" w:rsidRDefault="00BA550B" w:rsidP="00BA550B">
      <w:pPr>
        <w:jc w:val="both"/>
        <w:outlineLvl w:val="0"/>
      </w:pPr>
      <w:r>
        <w:t xml:space="preserve">HV, healthy volunteer </w:t>
      </w:r>
    </w:p>
    <w:p w:rsidR="002B31CF" w:rsidRDefault="002B31CF">
      <w:bookmarkStart w:id="0" w:name="_GoBack"/>
      <w:bookmarkEnd w:id="0"/>
    </w:p>
    <w:sectPr w:rsidR="002B31CF" w:rsidSect="00BA550B">
      <w:headerReference w:type="even" r:id="rId4"/>
      <w:head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1BD2" w:rsidRDefault="00BA550B" w:rsidP="005A67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1BD2" w:rsidRDefault="00BA550B" w:rsidP="0014706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1BD2" w:rsidRDefault="00BA550B" w:rsidP="005A672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91BD2" w:rsidRDefault="00BA550B" w:rsidP="00147066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50B"/>
    <w:rsid w:val="002B31CF"/>
    <w:rsid w:val="00BA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1AC32-D39B-4757-B09F-4E1F68F4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50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50B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A550B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BA550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A550B"/>
  </w:style>
  <w:style w:type="character" w:styleId="LineNumber">
    <w:name w:val="line number"/>
    <w:basedOn w:val="DefaultParagraphFont"/>
    <w:uiPriority w:val="99"/>
    <w:semiHidden/>
    <w:unhideWhenUsed/>
    <w:rsid w:val="00BA5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8T09:44:00Z</dcterms:created>
  <dcterms:modified xsi:type="dcterms:W3CDTF">2018-09-18T09:45:00Z</dcterms:modified>
</cp:coreProperties>
</file>